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7"/>
        <w:gridCol w:w="4005"/>
        <w:gridCol w:w="3958"/>
      </w:tblGrid>
      <w:tr w:rsidR="00823ED4" w:rsidRPr="00823ED4" w14:paraId="1A230B37" w14:textId="77777777" w:rsidTr="00823ED4">
        <w:trPr>
          <w:trHeight w:val="243"/>
        </w:trPr>
        <w:tc>
          <w:tcPr>
            <w:tcW w:w="23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CF7D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0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DA96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7F51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823ED4" w:rsidRPr="00823ED4" w14:paraId="7D9F8A0F" w14:textId="77777777" w:rsidTr="00823ED4">
        <w:trPr>
          <w:trHeight w:val="584"/>
        </w:trPr>
        <w:tc>
          <w:tcPr>
            <w:tcW w:w="2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200D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CTB</w:t>
            </w:r>
          </w:p>
          <w:p w14:paraId="29980DDB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 xml:space="preserve">SKP2 </w:t>
            </w:r>
          </w:p>
          <w:p w14:paraId="49584FCB" w14:textId="4DB767DC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DKN1A (p21)</w:t>
            </w:r>
          </w:p>
          <w:p w14:paraId="5BF9F24A" w14:textId="10184755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DKN1B (p27)</w:t>
            </w:r>
          </w:p>
          <w:p w14:paraId="1ED0EF08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HIF-1</w:t>
            </w:r>
            <w:r w:rsidRPr="00823ED4">
              <w:rPr>
                <w:rFonts w:ascii="Times New Roman" w:hAnsi="Times New Roman" w:cs="Times New Roman"/>
                <w:lang w:val="el-GR"/>
              </w:rPr>
              <w:t>α</w:t>
            </w:r>
          </w:p>
          <w:p w14:paraId="506EB9D5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VEGFA</w:t>
            </w:r>
          </w:p>
          <w:p w14:paraId="42DBF57F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PDK1</w:t>
            </w:r>
          </w:p>
          <w:p w14:paraId="0B65F02B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E-cadherin</w:t>
            </w:r>
          </w:p>
          <w:p w14:paraId="60BB4BBB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N-cadherin</w:t>
            </w:r>
          </w:p>
          <w:p w14:paraId="0C5521EC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vimentin</w:t>
            </w:r>
          </w:p>
          <w:p w14:paraId="39031E2C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ZEB1</w:t>
            </w:r>
          </w:p>
          <w:p w14:paraId="47A943BE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ZEB2</w:t>
            </w:r>
          </w:p>
          <w:p w14:paraId="4398ADFC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Snail</w:t>
            </w:r>
          </w:p>
          <w:p w14:paraId="53576DD8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Slug</w:t>
            </w:r>
          </w:p>
          <w:p w14:paraId="5C1DD46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wist</w:t>
            </w:r>
          </w:p>
          <w:p w14:paraId="7F69701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OCT4</w:t>
            </w:r>
          </w:p>
          <w:p w14:paraId="0AFD2C6C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SOX2</w:t>
            </w:r>
          </w:p>
          <w:p w14:paraId="2D9DE29C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Nanog</w:t>
            </w:r>
          </w:p>
          <w:p w14:paraId="1D0B371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LGR5</w:t>
            </w:r>
          </w:p>
          <w:p w14:paraId="524C4A16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Notch1</w:t>
            </w:r>
          </w:p>
          <w:p w14:paraId="53C30FB3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0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E1A78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TCTACAATGAGCTGCGTGTG</w:t>
            </w:r>
          </w:p>
          <w:p w14:paraId="528A62A2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TTACTATTAGTGACAAGAGCTGG</w:t>
            </w:r>
          </w:p>
          <w:p w14:paraId="21F6B034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CAGGGGAGCAGGCTGAA</w:t>
            </w:r>
          </w:p>
          <w:p w14:paraId="0FD27C15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CTAACTCTGAGGACACGCA</w:t>
            </w:r>
          </w:p>
          <w:p w14:paraId="18EEE628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TCCATGTGACCATGAGGAAATG</w:t>
            </w:r>
          </w:p>
          <w:p w14:paraId="20004CAC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CCACCATGCCAAGTGGTC</w:t>
            </w:r>
          </w:p>
          <w:p w14:paraId="468A288B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CCTGTCACCAGCCAGAATG</w:t>
            </w:r>
          </w:p>
          <w:p w14:paraId="3D422FF7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AATGCCGCCATCGCTTACACCAT</w:t>
            </w:r>
          </w:p>
          <w:p w14:paraId="2F36FDE8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GGCTTCTGGTGAAATCGCA</w:t>
            </w:r>
          </w:p>
          <w:p w14:paraId="6BB78BB0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ACGCCATCAACACCGAGTT</w:t>
            </w:r>
          </w:p>
          <w:p w14:paraId="7B76DA0B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GGCCTGAAGCTCAGGCAGATGA</w:t>
            </w:r>
          </w:p>
          <w:p w14:paraId="1997C29F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GAAGCCACGATCCAGACCGCAATTA</w:t>
            </w:r>
          </w:p>
          <w:p w14:paraId="6E121384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CAGTGCCTCGACCACTATG</w:t>
            </w:r>
          </w:p>
          <w:p w14:paraId="4683B347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TGCATATTCGGACCCACACATTA</w:t>
            </w:r>
          </w:p>
          <w:p w14:paraId="45817C3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CCATGTCCGCGTCCCACTA</w:t>
            </w:r>
          </w:p>
          <w:p w14:paraId="13881B03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GGGTTCTATTTGGGAAGGTAT</w:t>
            </w:r>
          </w:p>
          <w:p w14:paraId="6780F650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AACCAGCGCATGGACAGTT</w:t>
            </w:r>
          </w:p>
          <w:p w14:paraId="59764C0E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GTGGAGTATGGTTGGAGCC</w:t>
            </w:r>
          </w:p>
          <w:p w14:paraId="2A508BA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CTGCTTGACTTTGAGGAAGACC</w:t>
            </w:r>
          </w:p>
          <w:p w14:paraId="6F097175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CCGCCAGAGTGGACAGGTCAGTA</w:t>
            </w:r>
          </w:p>
          <w:p w14:paraId="58528AC4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GGTTGCCCATTGACAGCG</w:t>
            </w:r>
          </w:p>
        </w:tc>
        <w:tc>
          <w:tcPr>
            <w:tcW w:w="39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2656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GGGTGTTGAAGGTCTCAAA</w:t>
            </w:r>
          </w:p>
          <w:p w14:paraId="7E1834D1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GGCTGGACTTGAGTTTGGA</w:t>
            </w:r>
          </w:p>
          <w:p w14:paraId="01AF3C6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GGTAGAAATCTGTCATGCTGGT</w:t>
            </w:r>
          </w:p>
          <w:p w14:paraId="3AADD6DF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AAGAATCGTCGGTTGCAGGT</w:t>
            </w:r>
          </w:p>
          <w:p w14:paraId="3A190879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CGGCTAGTTAGGGTACACTT</w:t>
            </w:r>
          </w:p>
          <w:p w14:paraId="6D66E42B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CTCCTGGAAGATGTCCACC</w:t>
            </w:r>
          </w:p>
          <w:p w14:paraId="1F4C3A23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TCCTTTGCCTTTTCCACC</w:t>
            </w:r>
          </w:p>
          <w:p w14:paraId="4A5F1593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CAGCAGCTTGAACCACCAGGGTA</w:t>
            </w:r>
          </w:p>
          <w:p w14:paraId="3CCB7F78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GCAGTTGCTAAACTTCACATTG</w:t>
            </w:r>
          </w:p>
          <w:p w14:paraId="65E5FAFA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TTGTCGTTGGTTAGCTGGT</w:t>
            </w:r>
          </w:p>
          <w:p w14:paraId="42DA4799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CTGGTCCTCTTCAGGTGCCTC</w:t>
            </w:r>
          </w:p>
          <w:p w14:paraId="4AF99F4F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GTAAATAATGGCTGTGTCACTGCGC</w:t>
            </w:r>
          </w:p>
          <w:p w14:paraId="656174A9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TGCTGGAAGGTAAACTCTGGA</w:t>
            </w:r>
          </w:p>
          <w:p w14:paraId="66C564D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GATTTGACCTGTCTGCAAATGCTC</w:t>
            </w:r>
          </w:p>
          <w:p w14:paraId="3DBB5A96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TTCAAAGAAACAGGGCGTG</w:t>
            </w:r>
          </w:p>
          <w:p w14:paraId="578F0056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CCGCAGCTTACACATGTTC</w:t>
            </w:r>
          </w:p>
          <w:p w14:paraId="240CC6E6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CATGCTGTAGCTGCCGTTG</w:t>
            </w:r>
          </w:p>
          <w:p w14:paraId="19372F5D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GAGACGGCAGCCAAGGTTAT</w:t>
            </w:r>
          </w:p>
          <w:p w14:paraId="7520B309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CCAGCCATCAAGCAGGTGTTCA</w:t>
            </w:r>
          </w:p>
          <w:p w14:paraId="02815F94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TGTCGCAGTTGGAGCCCTCGTTA</w:t>
            </w:r>
          </w:p>
          <w:p w14:paraId="383C5542" w14:textId="77777777" w:rsidR="00823ED4" w:rsidRPr="00823ED4" w:rsidRDefault="00823ED4" w:rsidP="00823ED4">
            <w:pPr>
              <w:rPr>
                <w:rFonts w:ascii="Times New Roman" w:hAnsi="Times New Roman" w:cs="Times New Roman"/>
              </w:rPr>
            </w:pPr>
            <w:r w:rsidRPr="00823ED4">
              <w:rPr>
                <w:rFonts w:ascii="Times New Roman" w:hAnsi="Times New Roman" w:cs="Times New Roman"/>
              </w:rPr>
              <w:t>AAATCCCGGAAAGAGCAGCC</w:t>
            </w:r>
          </w:p>
        </w:tc>
      </w:tr>
    </w:tbl>
    <w:p w14:paraId="01EE7959" w14:textId="77777777" w:rsidR="00823ED4" w:rsidRPr="00823ED4" w:rsidRDefault="00823ED4" w:rsidP="00823ED4">
      <w:pPr>
        <w:rPr>
          <w:rFonts w:ascii="Times New Roman" w:hAnsi="Times New Roman" w:cs="Times New Roman"/>
        </w:rPr>
      </w:pPr>
      <w:r w:rsidRPr="00823ED4"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Pr="00823ED4">
        <w:rPr>
          <w:rFonts w:ascii="Times New Roman" w:hAnsi="Times New Roman" w:cs="Times New Roman"/>
        </w:rPr>
        <w:t>Primer pairs used in quantitative real-time PCR</w:t>
      </w:r>
    </w:p>
    <w:p w14:paraId="0CFB03C7" w14:textId="77777777" w:rsidR="004F2C68" w:rsidRPr="00823ED4" w:rsidRDefault="00823ED4" w:rsidP="00823ED4">
      <w:pPr>
        <w:rPr>
          <w:rFonts w:ascii="Times New Roman" w:hAnsi="Times New Roman" w:cs="Times New Roman"/>
        </w:rPr>
      </w:pPr>
    </w:p>
    <w:sectPr w:rsidR="004F2C68" w:rsidRPr="00823ED4" w:rsidSect="00823E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D4"/>
    <w:rsid w:val="00823ED4"/>
    <w:rsid w:val="009B018E"/>
    <w:rsid w:val="00B1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25D492"/>
  <w15:chartTrackingRefBased/>
  <w15:docId w15:val="{2542CE42-1E7C-4696-B951-9AAC36BE7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25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治 坂本</dc:creator>
  <cp:keywords/>
  <dc:description/>
  <cp:lastModifiedBy>毅治 坂本</cp:lastModifiedBy>
  <cp:revision>1</cp:revision>
  <dcterms:created xsi:type="dcterms:W3CDTF">2020-07-18T03:33:00Z</dcterms:created>
  <dcterms:modified xsi:type="dcterms:W3CDTF">2020-07-18T03:41:00Z</dcterms:modified>
</cp:coreProperties>
</file>